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482" w:rsidRPr="00455DDB" w:rsidRDefault="008522D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r w:rsidR="00455DDB" w:rsidRPr="00455DDB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455DDB">
        <w:rPr>
          <w:rFonts w:ascii="Times New Roman" w:hAnsi="Times New Roman" w:cs="Times New Roman"/>
          <w:sz w:val="24"/>
          <w:szCs w:val="24"/>
        </w:rPr>
        <w:t xml:space="preserve"> </w:t>
      </w:r>
      <w:r w:rsidR="000474B8">
        <w:rPr>
          <w:rFonts w:ascii="Times New Roman" w:hAnsi="Times New Roman" w:cs="Times New Roman"/>
          <w:sz w:val="24"/>
          <w:szCs w:val="24"/>
        </w:rPr>
        <w:t>Principal component</w:t>
      </w:r>
      <w:r>
        <w:rPr>
          <w:rFonts w:ascii="Times New Roman" w:hAnsi="Times New Roman" w:cs="Times New Roman"/>
          <w:sz w:val="24"/>
          <w:szCs w:val="24"/>
        </w:rPr>
        <w:t>s</w:t>
      </w:r>
      <w:r w:rsidR="000474B8">
        <w:rPr>
          <w:rFonts w:ascii="Times New Roman" w:hAnsi="Times New Roman" w:cs="Times New Roman"/>
          <w:sz w:val="24"/>
          <w:szCs w:val="24"/>
        </w:rPr>
        <w:t xml:space="preserve"> analysis for factor extraction (</w:t>
      </w:r>
      <w:r w:rsidR="00775482" w:rsidRPr="00455DDB">
        <w:rPr>
          <w:rFonts w:ascii="Times New Roman" w:hAnsi="Times New Roman" w:cs="Times New Roman"/>
          <w:sz w:val="24"/>
          <w:szCs w:val="24"/>
        </w:rPr>
        <w:t>Rotation component Matrix</w:t>
      </w:r>
      <w:r w:rsidR="000474B8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/>
      </w:tblPr>
      <w:tblGrid>
        <w:gridCol w:w="2347"/>
        <w:gridCol w:w="2581"/>
        <w:gridCol w:w="2353"/>
        <w:gridCol w:w="2295"/>
      </w:tblGrid>
      <w:tr w:rsidR="00775482" w:rsidRPr="00455DDB" w:rsidTr="00775482">
        <w:tc>
          <w:tcPr>
            <w:tcW w:w="2347" w:type="dxa"/>
            <w:vMerge w:val="restart"/>
          </w:tcPr>
          <w:p w:rsidR="00775482" w:rsidRPr="00455DDB" w:rsidRDefault="00775482" w:rsidP="00775482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2581" w:type="dxa"/>
            <w:vMerge w:val="restart"/>
          </w:tcPr>
          <w:p w:rsidR="00775482" w:rsidRPr="00455DDB" w:rsidRDefault="00775482" w:rsidP="007754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8" w:type="dxa"/>
            <w:gridSpan w:val="2"/>
          </w:tcPr>
          <w:p w:rsidR="00775482" w:rsidRPr="00455DDB" w:rsidRDefault="00775482" w:rsidP="00775482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Components</w:t>
            </w:r>
          </w:p>
        </w:tc>
      </w:tr>
      <w:tr w:rsidR="00775482" w:rsidRPr="00455DDB" w:rsidTr="00775482">
        <w:tc>
          <w:tcPr>
            <w:tcW w:w="2347" w:type="dxa"/>
            <w:vMerge/>
          </w:tcPr>
          <w:p w:rsidR="00775482" w:rsidRPr="00455DDB" w:rsidRDefault="00775482" w:rsidP="007754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  <w:vMerge/>
          </w:tcPr>
          <w:p w:rsidR="00775482" w:rsidRPr="00455DDB" w:rsidRDefault="00775482" w:rsidP="007754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:rsidR="00775482" w:rsidRPr="00455DDB" w:rsidRDefault="00775482" w:rsidP="00775482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Factor 1(</w:t>
            </w:r>
            <w:proofErr w:type="spellStart"/>
            <w:r w:rsidRPr="00455DDB">
              <w:rPr>
                <w:rFonts w:ascii="Times New Roman" w:hAnsi="Times New Roman" w:cs="Times New Roman"/>
              </w:rPr>
              <w:t>TempRain</w:t>
            </w:r>
            <w:proofErr w:type="spellEnd"/>
            <w:r w:rsidRPr="00455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5" w:type="dxa"/>
          </w:tcPr>
          <w:p w:rsidR="00775482" w:rsidRPr="00455DDB" w:rsidRDefault="00775482" w:rsidP="00775482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Factor 2 (</w:t>
            </w:r>
            <w:proofErr w:type="spellStart"/>
            <w:r w:rsidRPr="00455DDB">
              <w:rPr>
                <w:rFonts w:ascii="Times New Roman" w:hAnsi="Times New Roman" w:cs="Times New Roman"/>
              </w:rPr>
              <w:t>Relhumidity</w:t>
            </w:r>
            <w:proofErr w:type="spellEnd"/>
            <w:r w:rsidRPr="00455DDB">
              <w:rPr>
                <w:rFonts w:ascii="Times New Roman" w:hAnsi="Times New Roman" w:cs="Times New Roman"/>
              </w:rPr>
              <w:t>)</w:t>
            </w:r>
          </w:p>
        </w:tc>
      </w:tr>
      <w:tr w:rsidR="00775482" w:rsidRPr="00455DDB" w:rsidTr="00775482">
        <w:tc>
          <w:tcPr>
            <w:tcW w:w="2347" w:type="dxa"/>
            <w:vMerge w:val="restart"/>
          </w:tcPr>
          <w:p w:rsidR="00775482" w:rsidRPr="00455DDB" w:rsidRDefault="00775482">
            <w:pPr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Kathmandu</w:t>
            </w:r>
          </w:p>
        </w:tc>
        <w:tc>
          <w:tcPr>
            <w:tcW w:w="2581" w:type="dxa"/>
          </w:tcPr>
          <w:p w:rsidR="00775482" w:rsidRPr="00455DDB" w:rsidRDefault="00775482">
            <w:pPr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Maximum temperature</w:t>
            </w:r>
          </w:p>
        </w:tc>
        <w:tc>
          <w:tcPr>
            <w:tcW w:w="2353" w:type="dxa"/>
          </w:tcPr>
          <w:p w:rsidR="00775482" w:rsidRPr="00455DDB" w:rsidRDefault="00775482" w:rsidP="00666185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2295" w:type="dxa"/>
          </w:tcPr>
          <w:p w:rsidR="00775482" w:rsidRPr="00455DDB" w:rsidRDefault="00775482" w:rsidP="00666185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-0.74</w:t>
            </w:r>
          </w:p>
        </w:tc>
      </w:tr>
      <w:tr w:rsidR="00775482" w:rsidRPr="00455DDB" w:rsidTr="00775482">
        <w:tc>
          <w:tcPr>
            <w:tcW w:w="2347" w:type="dxa"/>
            <w:vMerge/>
          </w:tcPr>
          <w:p w:rsidR="00775482" w:rsidRPr="00455DDB" w:rsidRDefault="00775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</w:tcPr>
          <w:p w:rsidR="00775482" w:rsidRPr="00455DDB" w:rsidRDefault="00775482">
            <w:pPr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2353" w:type="dxa"/>
          </w:tcPr>
          <w:p w:rsidR="00775482" w:rsidRPr="00455DDB" w:rsidRDefault="00775482" w:rsidP="00666185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2295" w:type="dxa"/>
          </w:tcPr>
          <w:p w:rsidR="00775482" w:rsidRPr="00455DDB" w:rsidRDefault="00775482" w:rsidP="00666185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-0.018</w:t>
            </w:r>
          </w:p>
        </w:tc>
      </w:tr>
      <w:tr w:rsidR="00775482" w:rsidRPr="00455DDB" w:rsidTr="00775482">
        <w:tc>
          <w:tcPr>
            <w:tcW w:w="2347" w:type="dxa"/>
            <w:vMerge/>
          </w:tcPr>
          <w:p w:rsidR="00775482" w:rsidRPr="00455DDB" w:rsidRDefault="00775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</w:tcPr>
          <w:p w:rsidR="00775482" w:rsidRPr="00455DDB" w:rsidRDefault="00775482">
            <w:pPr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Rainfall</w:t>
            </w:r>
          </w:p>
        </w:tc>
        <w:tc>
          <w:tcPr>
            <w:tcW w:w="2353" w:type="dxa"/>
          </w:tcPr>
          <w:p w:rsidR="00775482" w:rsidRPr="00455DDB" w:rsidRDefault="00775482" w:rsidP="00666185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2295" w:type="dxa"/>
          </w:tcPr>
          <w:p w:rsidR="00775482" w:rsidRPr="00455DDB" w:rsidRDefault="00775482" w:rsidP="00666185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0.182</w:t>
            </w:r>
          </w:p>
        </w:tc>
      </w:tr>
      <w:tr w:rsidR="00775482" w:rsidRPr="00455DDB" w:rsidTr="00775482">
        <w:tc>
          <w:tcPr>
            <w:tcW w:w="2347" w:type="dxa"/>
            <w:vMerge/>
          </w:tcPr>
          <w:p w:rsidR="00775482" w:rsidRPr="00455DDB" w:rsidRDefault="00775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</w:tcPr>
          <w:p w:rsidR="00775482" w:rsidRPr="00455DDB" w:rsidRDefault="00775482">
            <w:pPr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Relative humidity</w:t>
            </w:r>
          </w:p>
        </w:tc>
        <w:tc>
          <w:tcPr>
            <w:tcW w:w="2353" w:type="dxa"/>
          </w:tcPr>
          <w:p w:rsidR="00775482" w:rsidRPr="00455DDB" w:rsidRDefault="00775482" w:rsidP="00666185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2295" w:type="dxa"/>
          </w:tcPr>
          <w:p w:rsidR="00775482" w:rsidRPr="00455DDB" w:rsidRDefault="00775482" w:rsidP="00666185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0.999</w:t>
            </w:r>
          </w:p>
        </w:tc>
      </w:tr>
      <w:tr w:rsidR="00775482" w:rsidRPr="00455DDB" w:rsidTr="00775482">
        <w:tc>
          <w:tcPr>
            <w:tcW w:w="2347" w:type="dxa"/>
          </w:tcPr>
          <w:p w:rsidR="00775482" w:rsidRPr="00455DDB" w:rsidRDefault="00775482" w:rsidP="00A166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</w:tcPr>
          <w:p w:rsidR="00775482" w:rsidRPr="00455DDB" w:rsidRDefault="00775482" w:rsidP="00A166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:rsidR="00775482" w:rsidRPr="00455DDB" w:rsidRDefault="00775482" w:rsidP="00A1668D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Factor 1(</w:t>
            </w:r>
            <w:proofErr w:type="spellStart"/>
            <w:r w:rsidRPr="00455DDB">
              <w:rPr>
                <w:rFonts w:ascii="Times New Roman" w:hAnsi="Times New Roman" w:cs="Times New Roman"/>
              </w:rPr>
              <w:t>TempRain</w:t>
            </w:r>
            <w:proofErr w:type="spellEnd"/>
            <w:r w:rsidRPr="00455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5" w:type="dxa"/>
          </w:tcPr>
          <w:p w:rsidR="00775482" w:rsidRPr="00455DDB" w:rsidRDefault="00775482" w:rsidP="00A1668D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Factor 2 (</w:t>
            </w:r>
            <w:proofErr w:type="spellStart"/>
            <w:r w:rsidRPr="00455DDB">
              <w:rPr>
                <w:rFonts w:ascii="Times New Roman" w:hAnsi="Times New Roman" w:cs="Times New Roman"/>
              </w:rPr>
              <w:t>Relhumidity</w:t>
            </w:r>
            <w:proofErr w:type="spellEnd"/>
            <w:r w:rsidRPr="00455DDB">
              <w:rPr>
                <w:rFonts w:ascii="Times New Roman" w:hAnsi="Times New Roman" w:cs="Times New Roman"/>
              </w:rPr>
              <w:t>)</w:t>
            </w:r>
          </w:p>
        </w:tc>
      </w:tr>
      <w:tr w:rsidR="00775482" w:rsidRPr="00455DDB" w:rsidTr="00775482">
        <w:tc>
          <w:tcPr>
            <w:tcW w:w="2347" w:type="dxa"/>
            <w:vMerge w:val="restart"/>
          </w:tcPr>
          <w:p w:rsidR="00775482" w:rsidRPr="00455DDB" w:rsidRDefault="00775482" w:rsidP="00A1668D">
            <w:pPr>
              <w:rPr>
                <w:rFonts w:ascii="Times New Roman" w:hAnsi="Times New Roman" w:cs="Times New Roman"/>
              </w:rPr>
            </w:pPr>
            <w:proofErr w:type="spellStart"/>
            <w:r w:rsidRPr="00455DDB">
              <w:rPr>
                <w:rFonts w:ascii="Times New Roman" w:hAnsi="Times New Roman" w:cs="Times New Roman"/>
              </w:rPr>
              <w:t>Lalitpur</w:t>
            </w:r>
            <w:proofErr w:type="spellEnd"/>
          </w:p>
        </w:tc>
        <w:tc>
          <w:tcPr>
            <w:tcW w:w="2581" w:type="dxa"/>
          </w:tcPr>
          <w:p w:rsidR="00775482" w:rsidRPr="00455DDB" w:rsidRDefault="00775482" w:rsidP="00A1668D">
            <w:pPr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Maximum temperature</w:t>
            </w:r>
          </w:p>
        </w:tc>
        <w:tc>
          <w:tcPr>
            <w:tcW w:w="2353" w:type="dxa"/>
          </w:tcPr>
          <w:p w:rsidR="00775482" w:rsidRPr="00455DDB" w:rsidRDefault="00DB28A9" w:rsidP="00DB28A9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2295" w:type="dxa"/>
          </w:tcPr>
          <w:p w:rsidR="00775482" w:rsidRPr="00455DDB" w:rsidRDefault="00DB28A9" w:rsidP="00DB28A9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0.054</w:t>
            </w:r>
          </w:p>
        </w:tc>
      </w:tr>
      <w:tr w:rsidR="00775482" w:rsidRPr="00455DDB" w:rsidTr="00775482">
        <w:tc>
          <w:tcPr>
            <w:tcW w:w="2347" w:type="dxa"/>
            <w:vMerge/>
          </w:tcPr>
          <w:p w:rsidR="00775482" w:rsidRPr="00455DDB" w:rsidRDefault="00775482" w:rsidP="00A16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</w:tcPr>
          <w:p w:rsidR="00775482" w:rsidRPr="00455DDB" w:rsidRDefault="00775482" w:rsidP="00A1668D">
            <w:pPr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2353" w:type="dxa"/>
          </w:tcPr>
          <w:p w:rsidR="00775482" w:rsidRPr="00455DDB" w:rsidRDefault="00DB28A9" w:rsidP="00DB28A9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2295" w:type="dxa"/>
          </w:tcPr>
          <w:p w:rsidR="00775482" w:rsidRPr="00455DDB" w:rsidRDefault="00DB28A9" w:rsidP="00DB28A9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0.272</w:t>
            </w:r>
          </w:p>
        </w:tc>
      </w:tr>
      <w:tr w:rsidR="00775482" w:rsidRPr="00455DDB" w:rsidTr="00775482">
        <w:tc>
          <w:tcPr>
            <w:tcW w:w="2347" w:type="dxa"/>
            <w:vMerge/>
          </w:tcPr>
          <w:p w:rsidR="00775482" w:rsidRPr="00455DDB" w:rsidRDefault="00775482" w:rsidP="00A16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</w:tcPr>
          <w:p w:rsidR="00775482" w:rsidRPr="00455DDB" w:rsidRDefault="00775482" w:rsidP="00A1668D">
            <w:pPr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Rainfall</w:t>
            </w:r>
          </w:p>
        </w:tc>
        <w:tc>
          <w:tcPr>
            <w:tcW w:w="2353" w:type="dxa"/>
          </w:tcPr>
          <w:p w:rsidR="00775482" w:rsidRPr="00455DDB" w:rsidRDefault="00DB28A9" w:rsidP="00DB28A9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2295" w:type="dxa"/>
          </w:tcPr>
          <w:p w:rsidR="00775482" w:rsidRPr="00455DDB" w:rsidRDefault="00DB28A9" w:rsidP="00DB28A9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0.309</w:t>
            </w:r>
          </w:p>
        </w:tc>
      </w:tr>
      <w:tr w:rsidR="00775482" w:rsidRPr="00455DDB" w:rsidTr="00775482">
        <w:tc>
          <w:tcPr>
            <w:tcW w:w="2347" w:type="dxa"/>
            <w:vMerge/>
          </w:tcPr>
          <w:p w:rsidR="00775482" w:rsidRPr="00455DDB" w:rsidRDefault="00775482" w:rsidP="00A16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</w:tcPr>
          <w:p w:rsidR="00775482" w:rsidRPr="00455DDB" w:rsidRDefault="00775482" w:rsidP="00A1668D">
            <w:pPr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Relative humidity</w:t>
            </w:r>
          </w:p>
        </w:tc>
        <w:tc>
          <w:tcPr>
            <w:tcW w:w="2353" w:type="dxa"/>
          </w:tcPr>
          <w:p w:rsidR="00775482" w:rsidRPr="00455DDB" w:rsidRDefault="00DB28A9" w:rsidP="00DB28A9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2295" w:type="dxa"/>
          </w:tcPr>
          <w:p w:rsidR="00775482" w:rsidRPr="00455DDB" w:rsidRDefault="00DB28A9" w:rsidP="00DB28A9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0.981</w:t>
            </w:r>
          </w:p>
        </w:tc>
      </w:tr>
      <w:tr w:rsidR="00775482" w:rsidRPr="00455DDB" w:rsidTr="00775482">
        <w:tc>
          <w:tcPr>
            <w:tcW w:w="2347" w:type="dxa"/>
          </w:tcPr>
          <w:p w:rsidR="00775482" w:rsidRPr="00455DDB" w:rsidRDefault="00775482" w:rsidP="00A166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</w:tcPr>
          <w:p w:rsidR="00775482" w:rsidRPr="00455DDB" w:rsidRDefault="00775482" w:rsidP="00A166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:rsidR="00775482" w:rsidRPr="00455DDB" w:rsidRDefault="00775482" w:rsidP="00DB28A9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Factor 1(</w:t>
            </w:r>
            <w:proofErr w:type="spellStart"/>
            <w:r w:rsidRPr="00455DDB">
              <w:rPr>
                <w:rFonts w:ascii="Times New Roman" w:hAnsi="Times New Roman" w:cs="Times New Roman"/>
              </w:rPr>
              <w:t>TempRain</w:t>
            </w:r>
            <w:proofErr w:type="spellEnd"/>
            <w:r w:rsidRPr="00455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5" w:type="dxa"/>
          </w:tcPr>
          <w:p w:rsidR="00775482" w:rsidRPr="00455DDB" w:rsidRDefault="00775482" w:rsidP="00DB28A9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Factor 2 (</w:t>
            </w:r>
            <w:proofErr w:type="spellStart"/>
            <w:r w:rsidRPr="00455DDB">
              <w:rPr>
                <w:rFonts w:ascii="Times New Roman" w:hAnsi="Times New Roman" w:cs="Times New Roman"/>
              </w:rPr>
              <w:t>Relhumidity</w:t>
            </w:r>
            <w:proofErr w:type="spellEnd"/>
            <w:r w:rsidRPr="00455DDB">
              <w:rPr>
                <w:rFonts w:ascii="Times New Roman" w:hAnsi="Times New Roman" w:cs="Times New Roman"/>
              </w:rPr>
              <w:t>)</w:t>
            </w:r>
          </w:p>
        </w:tc>
      </w:tr>
      <w:tr w:rsidR="00775482" w:rsidRPr="00455DDB" w:rsidTr="00775482">
        <w:tc>
          <w:tcPr>
            <w:tcW w:w="2347" w:type="dxa"/>
            <w:vMerge w:val="restart"/>
          </w:tcPr>
          <w:p w:rsidR="00775482" w:rsidRPr="00455DDB" w:rsidRDefault="00775482" w:rsidP="00A1668D">
            <w:pPr>
              <w:rPr>
                <w:rFonts w:ascii="Times New Roman" w:hAnsi="Times New Roman" w:cs="Times New Roman"/>
              </w:rPr>
            </w:pPr>
            <w:proofErr w:type="spellStart"/>
            <w:r w:rsidRPr="00455DDB">
              <w:rPr>
                <w:rFonts w:ascii="Times New Roman" w:hAnsi="Times New Roman" w:cs="Times New Roman"/>
              </w:rPr>
              <w:t>Chitwan</w:t>
            </w:r>
            <w:proofErr w:type="spellEnd"/>
          </w:p>
        </w:tc>
        <w:tc>
          <w:tcPr>
            <w:tcW w:w="2581" w:type="dxa"/>
          </w:tcPr>
          <w:p w:rsidR="00775482" w:rsidRPr="00455DDB" w:rsidRDefault="00775482" w:rsidP="00A1668D">
            <w:pPr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Maximum temperature</w:t>
            </w:r>
          </w:p>
        </w:tc>
        <w:tc>
          <w:tcPr>
            <w:tcW w:w="2353" w:type="dxa"/>
          </w:tcPr>
          <w:p w:rsidR="00775482" w:rsidRPr="00455DDB" w:rsidRDefault="00DB28A9" w:rsidP="00DB28A9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2295" w:type="dxa"/>
          </w:tcPr>
          <w:p w:rsidR="00775482" w:rsidRPr="00455DDB" w:rsidRDefault="00DB28A9" w:rsidP="00DB28A9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-0.163</w:t>
            </w:r>
          </w:p>
        </w:tc>
      </w:tr>
      <w:tr w:rsidR="00775482" w:rsidRPr="00455DDB" w:rsidTr="00775482">
        <w:tc>
          <w:tcPr>
            <w:tcW w:w="2347" w:type="dxa"/>
            <w:vMerge/>
          </w:tcPr>
          <w:p w:rsidR="00775482" w:rsidRPr="00455DDB" w:rsidRDefault="00775482" w:rsidP="00A16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</w:tcPr>
          <w:p w:rsidR="00775482" w:rsidRPr="00455DDB" w:rsidRDefault="00775482" w:rsidP="00A1668D">
            <w:pPr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2353" w:type="dxa"/>
          </w:tcPr>
          <w:p w:rsidR="00775482" w:rsidRPr="00455DDB" w:rsidRDefault="00DB28A9" w:rsidP="00DB28A9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2295" w:type="dxa"/>
          </w:tcPr>
          <w:p w:rsidR="00775482" w:rsidRPr="00455DDB" w:rsidRDefault="00DB28A9" w:rsidP="00DB28A9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-0.071</w:t>
            </w:r>
          </w:p>
        </w:tc>
      </w:tr>
      <w:tr w:rsidR="00775482" w:rsidRPr="00455DDB" w:rsidTr="00775482">
        <w:tc>
          <w:tcPr>
            <w:tcW w:w="2347" w:type="dxa"/>
            <w:vMerge/>
          </w:tcPr>
          <w:p w:rsidR="00775482" w:rsidRPr="00455DDB" w:rsidRDefault="00775482" w:rsidP="00A16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</w:tcPr>
          <w:p w:rsidR="00775482" w:rsidRPr="00455DDB" w:rsidRDefault="00775482" w:rsidP="00A1668D">
            <w:pPr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Rainfall</w:t>
            </w:r>
          </w:p>
        </w:tc>
        <w:tc>
          <w:tcPr>
            <w:tcW w:w="2353" w:type="dxa"/>
          </w:tcPr>
          <w:p w:rsidR="00775482" w:rsidRPr="00455DDB" w:rsidRDefault="00DB28A9" w:rsidP="00DB28A9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2295" w:type="dxa"/>
          </w:tcPr>
          <w:p w:rsidR="00775482" w:rsidRPr="00455DDB" w:rsidRDefault="00DB28A9" w:rsidP="00DB28A9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0.527</w:t>
            </w:r>
          </w:p>
        </w:tc>
      </w:tr>
      <w:tr w:rsidR="00775482" w:rsidRPr="00455DDB" w:rsidTr="00775482">
        <w:tc>
          <w:tcPr>
            <w:tcW w:w="2347" w:type="dxa"/>
            <w:vMerge/>
          </w:tcPr>
          <w:p w:rsidR="00775482" w:rsidRPr="00455DDB" w:rsidRDefault="00775482" w:rsidP="00A16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</w:tcPr>
          <w:p w:rsidR="00775482" w:rsidRPr="00455DDB" w:rsidRDefault="00775482" w:rsidP="00A1668D">
            <w:pPr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Relative humidity</w:t>
            </w:r>
          </w:p>
        </w:tc>
        <w:tc>
          <w:tcPr>
            <w:tcW w:w="2353" w:type="dxa"/>
          </w:tcPr>
          <w:p w:rsidR="00775482" w:rsidRPr="00455DDB" w:rsidRDefault="00DB28A9" w:rsidP="00DB28A9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-0.086</w:t>
            </w:r>
          </w:p>
        </w:tc>
        <w:tc>
          <w:tcPr>
            <w:tcW w:w="2295" w:type="dxa"/>
          </w:tcPr>
          <w:p w:rsidR="00775482" w:rsidRPr="00455DDB" w:rsidRDefault="00DB28A9" w:rsidP="00DB28A9">
            <w:pPr>
              <w:jc w:val="center"/>
              <w:rPr>
                <w:rFonts w:ascii="Times New Roman" w:hAnsi="Times New Roman" w:cs="Times New Roman"/>
              </w:rPr>
            </w:pPr>
            <w:r w:rsidRPr="00455DDB">
              <w:rPr>
                <w:rFonts w:ascii="Times New Roman" w:hAnsi="Times New Roman" w:cs="Times New Roman"/>
              </w:rPr>
              <w:t>0.982</w:t>
            </w:r>
          </w:p>
        </w:tc>
      </w:tr>
    </w:tbl>
    <w:p w:rsidR="000D1240" w:rsidRPr="00455DDB" w:rsidRDefault="00DB28A9">
      <w:pPr>
        <w:rPr>
          <w:rFonts w:ascii="Times New Roman" w:hAnsi="Times New Roman" w:cs="Times New Roman"/>
        </w:rPr>
      </w:pPr>
      <w:r w:rsidRPr="00455DDB">
        <w:rPr>
          <w:rFonts w:ascii="Times New Roman" w:hAnsi="Times New Roman" w:cs="Times New Roman"/>
        </w:rPr>
        <w:t>Extraction method: Principal Component Analysis.</w:t>
      </w:r>
    </w:p>
    <w:p w:rsidR="00DB28A9" w:rsidRDefault="00DB28A9">
      <w:r w:rsidRPr="00455DDB">
        <w:rPr>
          <w:rFonts w:ascii="Times New Roman" w:hAnsi="Times New Roman" w:cs="Times New Roman"/>
        </w:rPr>
        <w:t>Rotation</w:t>
      </w:r>
      <w:r>
        <w:t xml:space="preserve"> </w:t>
      </w:r>
      <w:r w:rsidRPr="00455DDB">
        <w:rPr>
          <w:rFonts w:ascii="Times New Roman" w:hAnsi="Times New Roman" w:cs="Times New Roman"/>
        </w:rPr>
        <w:t xml:space="preserve">method: </w:t>
      </w:r>
      <w:proofErr w:type="spellStart"/>
      <w:r w:rsidRPr="00455DDB">
        <w:rPr>
          <w:rFonts w:ascii="Times New Roman" w:hAnsi="Times New Roman" w:cs="Times New Roman"/>
        </w:rPr>
        <w:t>Varimax</w:t>
      </w:r>
      <w:proofErr w:type="spellEnd"/>
      <w:r w:rsidRPr="00455DDB">
        <w:rPr>
          <w:rFonts w:ascii="Times New Roman" w:hAnsi="Times New Roman" w:cs="Times New Roman"/>
        </w:rPr>
        <w:t xml:space="preserve"> with Kaiser </w:t>
      </w:r>
      <w:proofErr w:type="gramStart"/>
      <w:r w:rsidRPr="00455DDB">
        <w:rPr>
          <w:rFonts w:ascii="Times New Roman" w:hAnsi="Times New Roman" w:cs="Times New Roman"/>
        </w:rPr>
        <w:t>normalization</w:t>
      </w:r>
      <w:proofErr w:type="gramEnd"/>
    </w:p>
    <w:sectPr w:rsidR="00DB28A9" w:rsidSect="000D12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20"/>
  <w:characterSpacingControl w:val="doNotCompress"/>
  <w:compat/>
  <w:rsids>
    <w:rsidRoot w:val="00775482"/>
    <w:rsid w:val="000474B8"/>
    <w:rsid w:val="000D1240"/>
    <w:rsid w:val="00224323"/>
    <w:rsid w:val="00455DDB"/>
    <w:rsid w:val="00666185"/>
    <w:rsid w:val="00775482"/>
    <w:rsid w:val="007A2BD0"/>
    <w:rsid w:val="008522DD"/>
    <w:rsid w:val="0087255C"/>
    <w:rsid w:val="008A6B50"/>
    <w:rsid w:val="009138EE"/>
    <w:rsid w:val="00980A9F"/>
    <w:rsid w:val="009B06DA"/>
    <w:rsid w:val="00DA6B84"/>
    <w:rsid w:val="00DB28A9"/>
    <w:rsid w:val="00F149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2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4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2-31T17:25:00Z</dcterms:created>
  <dcterms:modified xsi:type="dcterms:W3CDTF">2019-01-01T05:07:00Z</dcterms:modified>
</cp:coreProperties>
</file>